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A8819" w14:textId="79E3328D" w:rsidR="005F34D4" w:rsidRDefault="005F34D4" w:rsidP="00A02B82">
      <w:pPr>
        <w:rPr>
          <w:b/>
          <w:bCs/>
        </w:rPr>
      </w:pPr>
      <w:r>
        <w:rPr>
          <w:b/>
          <w:bCs/>
        </w:rPr>
        <w:t xml:space="preserve">Supplementary Material </w:t>
      </w:r>
    </w:p>
    <w:p w14:paraId="222B2C84" w14:textId="05CDE5F9" w:rsidR="00A02B82" w:rsidRPr="009B336C" w:rsidRDefault="00A02B82" w:rsidP="00A02B82">
      <w:pPr>
        <w:rPr>
          <w:b/>
          <w:bCs/>
        </w:rPr>
      </w:pPr>
      <w:r w:rsidRPr="009B336C">
        <w:rPr>
          <w:b/>
          <w:bCs/>
        </w:rPr>
        <w:t xml:space="preserve">Calculations for the </w:t>
      </w:r>
      <w:r w:rsidR="00794550">
        <w:rPr>
          <w:b/>
          <w:bCs/>
        </w:rPr>
        <w:t>number</w:t>
      </w:r>
      <w:r w:rsidRPr="009B336C">
        <w:rPr>
          <w:b/>
          <w:bCs/>
        </w:rPr>
        <w:t xml:space="preserve"> of prescriptions to treat sore throat averted due to Strep A </w:t>
      </w:r>
      <w:proofErr w:type="gramStart"/>
      <w:r w:rsidRPr="009B336C">
        <w:rPr>
          <w:b/>
          <w:bCs/>
        </w:rPr>
        <w:t>vaccination</w:t>
      </w:r>
      <w:proofErr w:type="gramEnd"/>
    </w:p>
    <w:p w14:paraId="52EBE1D6" w14:textId="44AB9FCA" w:rsidR="00A02B82" w:rsidRDefault="00A02B82" w:rsidP="00A02B82">
      <w:r>
        <w:t xml:space="preserve"> Scenario 1: N</w:t>
      </w:r>
      <w:r w:rsidRPr="00110BC6">
        <w:t>o change in prescribing practices</w:t>
      </w:r>
      <w:r>
        <w:t>,</w:t>
      </w:r>
      <w:r w:rsidRPr="00110BC6">
        <w:t xml:space="preserve"> but the proportion of prescriptions for sore throat that are attributable to Strep A </w:t>
      </w:r>
      <w:r>
        <w:t>are</w:t>
      </w:r>
      <w:r w:rsidRPr="00110BC6">
        <w:t xml:space="preserve"> averted by vaccination</w:t>
      </w:r>
      <w:r>
        <w:t>.</w:t>
      </w:r>
    </w:p>
    <w:p w14:paraId="3E439F97" w14:textId="6D6301BE" w:rsidR="00A02B82" w:rsidRDefault="00A02B82" w:rsidP="00A02B82">
      <w:r>
        <w:t xml:space="preserve">We calculated the total number of </w:t>
      </w:r>
      <w:r w:rsidR="002752D5">
        <w:t xml:space="preserve">prescribed </w:t>
      </w:r>
      <w:r>
        <w:t>courses averted for Scenario 1 as</w:t>
      </w:r>
    </w:p>
    <w:p w14:paraId="18F1BB3E" w14:textId="04F96BB6" w:rsidR="007E2A92" w:rsidRPr="004618C6" w:rsidRDefault="00794550" w:rsidP="00E75FFA">
      <w:pPr>
        <w:ind w:left="720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a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.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a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>.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trepA</m:t>
                  </m:r>
                </m:e>
              </m:d>
              <m:r>
                <w:rPr>
                  <w:rFonts w:ascii="Cambria Math" w:hAnsi="Cambria Math"/>
                </w:rPr>
                <m:t>.VE.VC</m:t>
              </m:r>
            </m:e>
          </m:nary>
        </m:oMath>
      </m:oMathPara>
    </w:p>
    <w:p w14:paraId="04974423" w14:textId="02B5F12B" w:rsidR="00DC5BF6" w:rsidRDefault="00DC5BF6" w:rsidP="00E75FFA">
      <w:pPr>
        <w:ind w:left="720"/>
      </w:pPr>
      <w:proofErr w:type="gramStart"/>
      <w:r>
        <w:t>Where</w:t>
      </w:r>
      <w:proofErr w:type="gramEnd"/>
    </w:p>
    <w:p w14:paraId="24E2E446" w14:textId="4C2478D8" w:rsidR="00CE64C6" w:rsidRDefault="00794550" w:rsidP="00E75FFA">
      <w:pPr>
        <w:ind w:left="720"/>
      </w:pPr>
      <m:oMath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</m:sub>
          <m:sup/>
          <m:e>
            <m:r>
              <w:rPr>
                <w:rFonts w:ascii="Cambria Math" w:hAnsi="Cambria Math"/>
              </w:rPr>
              <m:t>(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w:rPr>
                    <w:rFonts w:ascii="Cambria Math" w:hAnsi="Cambria Math"/>
                  </w:rPr>
                  <m:t>a</m:t>
                </m:r>
              </m:sup>
            </m:sSubSup>
            <m:r>
              <w:rPr>
                <w:rFonts w:ascii="Cambria Math" w:hAnsi="Cambria Math"/>
              </w:rPr>
              <m:t>.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w:rPr>
                    <w:rFonts w:ascii="Cambria Math" w:hAnsi="Cambria Math"/>
                  </w:rPr>
                  <m:t>a</m:t>
                </m:r>
              </m:sup>
            </m:sSubSup>
            <m:r>
              <w:rPr>
                <w:rFonts w:ascii="Cambria Math" w:hAnsi="Cambria Math"/>
              </w:rPr>
              <m:t>)</m:t>
            </m:r>
          </m:e>
        </m:nary>
      </m:oMath>
      <w:r w:rsidR="000730F0">
        <w:t xml:space="preserve"> is the sum of </w:t>
      </w:r>
      <w:r w:rsidR="00C32119">
        <w:t xml:space="preserve">the </w:t>
      </w:r>
      <w:r w:rsidR="00DC1A76">
        <w:t>population size</w:t>
      </w:r>
      <w:r w:rsidR="00B37247">
        <w:t xml:space="preserve"> </w:t>
      </w:r>
      <w:r w:rsidR="00B37247">
        <w:rPr>
          <w:i/>
          <w:iCs/>
        </w:rPr>
        <w:t xml:space="preserve">n </w:t>
      </w:r>
      <w:r w:rsidR="00DC1A76">
        <w:t xml:space="preserve">for age group </w:t>
      </w:r>
      <w:proofErr w:type="spellStart"/>
      <w:r w:rsidR="00B37247">
        <w:rPr>
          <w:i/>
          <w:iCs/>
        </w:rPr>
        <w:t>a</w:t>
      </w:r>
      <w:proofErr w:type="spellEnd"/>
      <w:r w:rsidR="00B37247">
        <w:rPr>
          <w:i/>
          <w:iCs/>
        </w:rPr>
        <w:t xml:space="preserve"> </w:t>
      </w:r>
      <w:r w:rsidR="00B37247">
        <w:t xml:space="preserve">in country </w:t>
      </w:r>
      <w:r w:rsidR="00600B84">
        <w:rPr>
          <w:i/>
          <w:iCs/>
        </w:rPr>
        <w:t xml:space="preserve">i </w:t>
      </w:r>
      <w:r w:rsidR="00A02B82">
        <w:t xml:space="preserve">multiplied by </w:t>
      </w:r>
      <w:r w:rsidR="00600B84">
        <w:t xml:space="preserve">the </w:t>
      </w:r>
      <w:r w:rsidR="00A02B82">
        <w:t>observed prescribing rate</w:t>
      </w:r>
      <w:r w:rsidR="00600B84">
        <w:t xml:space="preserve"> </w:t>
      </w:r>
      <w:r w:rsidR="00600B84">
        <w:rPr>
          <w:i/>
          <w:iCs/>
        </w:rPr>
        <w:t xml:space="preserve">r </w:t>
      </w:r>
      <w:r w:rsidR="00A02B82">
        <w:t xml:space="preserve">among </w:t>
      </w:r>
      <w:r w:rsidR="007B1E5B">
        <w:t xml:space="preserve">age group </w:t>
      </w:r>
      <w:proofErr w:type="spellStart"/>
      <w:r w:rsidR="007B1E5B">
        <w:rPr>
          <w:i/>
          <w:iCs/>
        </w:rPr>
        <w:t>a</w:t>
      </w:r>
      <w:proofErr w:type="spellEnd"/>
      <w:r w:rsidR="007B1E5B">
        <w:rPr>
          <w:i/>
          <w:iCs/>
        </w:rPr>
        <w:t xml:space="preserve"> </w:t>
      </w:r>
      <w:r w:rsidR="007B1E5B">
        <w:t xml:space="preserve">in country </w:t>
      </w:r>
      <w:r w:rsidR="007B1E5B">
        <w:rPr>
          <w:i/>
          <w:iCs/>
        </w:rPr>
        <w:t>i.</w:t>
      </w:r>
      <w:r w:rsidR="00A02B82">
        <w:t xml:space="preserve"> </w:t>
      </w:r>
    </w:p>
    <w:p w14:paraId="46948D45" w14:textId="0B2DED23" w:rsidR="00E75FFA" w:rsidRDefault="00DC5BF6" w:rsidP="00E75FFA">
      <w:pPr>
        <w:ind w:left="720"/>
      </w:pPr>
      <w:r>
        <w:t>p</w:t>
      </w:r>
      <w:r w:rsidR="00CE64C6">
        <w:t>(</w:t>
      </w:r>
      <w:proofErr w:type="spellStart"/>
      <w:r w:rsidR="00CE64C6">
        <w:t>StrepA</w:t>
      </w:r>
      <w:proofErr w:type="spellEnd"/>
      <w:r w:rsidR="00CE64C6">
        <w:t xml:space="preserve">) </w:t>
      </w:r>
      <w:r>
        <w:t>is</w:t>
      </w:r>
      <w:r w:rsidR="00CE64C6">
        <w:t xml:space="preserve"> </w:t>
      </w:r>
      <w:r w:rsidR="00A02B82">
        <w:t xml:space="preserve">the proportion of prescriptions attributable to Strep A </w:t>
      </w:r>
    </w:p>
    <w:p w14:paraId="325FCD05" w14:textId="45FD0F14" w:rsidR="00E75FFA" w:rsidRDefault="00E75FFA" w:rsidP="00E75FFA">
      <w:pPr>
        <w:ind w:left="720"/>
      </w:pPr>
      <w:r>
        <w:t>VE</w:t>
      </w:r>
      <w:r w:rsidR="000730F0">
        <w:t xml:space="preserve"> is</w:t>
      </w:r>
      <w:r>
        <w:t xml:space="preserve"> </w:t>
      </w:r>
      <w:r w:rsidR="00A02B82">
        <w:t xml:space="preserve">vaccine </w:t>
      </w:r>
      <w:proofErr w:type="gramStart"/>
      <w:r w:rsidR="00A02B82">
        <w:t>efficacy</w:t>
      </w:r>
      <w:proofErr w:type="gramEnd"/>
      <w:r w:rsidR="00A02B82">
        <w:t xml:space="preserve"> </w:t>
      </w:r>
    </w:p>
    <w:p w14:paraId="434E3D52" w14:textId="258FDA26" w:rsidR="00A02B82" w:rsidRDefault="00E75FFA" w:rsidP="00E75FFA">
      <w:pPr>
        <w:ind w:left="720"/>
      </w:pPr>
      <w:r>
        <w:t xml:space="preserve">VC </w:t>
      </w:r>
      <w:r w:rsidR="000730F0">
        <w:t xml:space="preserve">is </w:t>
      </w:r>
      <w:r w:rsidR="00A02B82">
        <w:t xml:space="preserve">vaccine </w:t>
      </w:r>
      <w:proofErr w:type="gramStart"/>
      <w:r w:rsidR="00A02B82">
        <w:t>coverage</w:t>
      </w:r>
      <w:proofErr w:type="gramEnd"/>
    </w:p>
    <w:p w14:paraId="4C3D562E" w14:textId="77777777" w:rsidR="00A02B82" w:rsidRDefault="00A02B82" w:rsidP="00A02B82"/>
    <w:p w14:paraId="681FEF10" w14:textId="179FFB09" w:rsidR="00A02B82" w:rsidRDefault="00A02B82" w:rsidP="00A02B82">
      <w:r>
        <w:t>Scenario 2: A c</w:t>
      </w:r>
      <w:r w:rsidRPr="005547D2">
        <w:t xml:space="preserve">hange in prescribing practices among children presenting with sore throat in </w:t>
      </w:r>
      <w:r>
        <w:t>high-income countries</w:t>
      </w:r>
      <w:r w:rsidRPr="005547D2">
        <w:t xml:space="preserve"> in conjunction with a decrease in Strep A infection rates</w:t>
      </w:r>
      <w:r w:rsidR="00CD284A">
        <w:t xml:space="preserve"> for all countries</w:t>
      </w:r>
      <w:r w:rsidRPr="005547D2">
        <w:t>.</w:t>
      </w:r>
    </w:p>
    <w:p w14:paraId="5FE84406" w14:textId="77777777" w:rsidR="007B1E5B" w:rsidRDefault="00A02B82" w:rsidP="00A02B82">
      <w:r>
        <w:t>We calculated the total number of courses averted for Scenario 2 as</w:t>
      </w:r>
    </w:p>
    <w:p w14:paraId="2E8995CD" w14:textId="35E55CF9" w:rsidR="00BA3C62" w:rsidRPr="007A07F2" w:rsidRDefault="00794550" w:rsidP="007B1E5B">
      <w:pPr>
        <w:ind w:left="720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eqArr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  <m:sup/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a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.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a</m:t>
                                  </m:r>
                                </m:sup>
                              </m:sSubSup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 xml:space="preserve">- </m:t>
                          </m:r>
                          <m:nary>
                            <m:naryPr>
                              <m:chr m:val="∑"/>
                              <m:limLoc m:val="subSup"/>
                              <m:supHide m:val="1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  <m:sup/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i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a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.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m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a</m:t>
                                      </m:r>
                                    </m:sup>
                                  </m:sSup>
                                </m:e>
                              </m:d>
                            </m:e>
                          </m:nary>
                        </m:e>
                      </m:nary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  <m:sup/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a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.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a</m:t>
                                  </m:r>
                                </m:sup>
                              </m:sSup>
                            </m:e>
                          </m:d>
                        </m:e>
                      </m:nary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.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trepA</m:t>
                          </m:r>
                        </m:e>
                      </m:d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.VE.VC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  &amp;i=</m:t>
                  </m:r>
                  <m:r>
                    <m:rPr>
                      <m:nor/>
                    </m:rPr>
                    <w:rPr>
                      <w:rFonts w:ascii="Cambria Math" w:hAnsi="Cambria Math"/>
                      <w:sz w:val="20"/>
                      <w:szCs w:val="20"/>
                    </w:rPr>
                    <m:t>high-income</m:t>
                  </m:r>
                </m:e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/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a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.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a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.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trepA</m:t>
                          </m:r>
                        </m:e>
                      </m:d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.VE.VC</m:t>
                      </m:r>
                    </m:e>
                  </m:nary>
                  <m:r>
                    <w:rPr>
                      <w:rFonts w:ascii="Cambria Math" w:hAnsi="Cambria Math"/>
                      <w:sz w:val="20"/>
                      <w:szCs w:val="20"/>
                    </w:rPr>
                    <m:t>,  &amp;i=</m:t>
                  </m:r>
                  <m:r>
                    <m:rPr>
                      <m:nor/>
                    </m:rPr>
                    <w:rPr>
                      <w:rFonts w:ascii="Cambria Math" w:hAnsi="Cambria Math"/>
                      <w:sz w:val="20"/>
                      <w:szCs w:val="20"/>
                    </w:rPr>
                    <m:t>low- and middle-income</m:t>
                  </m:r>
                </m:e>
              </m:eqArr>
            </m:e>
          </m:d>
        </m:oMath>
      </m:oMathPara>
    </w:p>
    <w:p w14:paraId="660254EF" w14:textId="26809966" w:rsidR="00B11579" w:rsidRDefault="00B11579" w:rsidP="007B1E5B">
      <w:pPr>
        <w:ind w:left="720"/>
      </w:pPr>
      <w:proofErr w:type="gramStart"/>
      <w:r>
        <w:t>where</w:t>
      </w:r>
      <w:proofErr w:type="gramEnd"/>
    </w:p>
    <w:p w14:paraId="78E999EB" w14:textId="1A0DCAE3" w:rsidR="00B11579" w:rsidRDefault="00794550" w:rsidP="007B1E5B">
      <w:pPr>
        <w:ind w:left="720"/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a</m:t>
            </m:r>
          </m:sup>
        </m:sSup>
      </m:oMath>
      <w:r w:rsidR="00C368C6">
        <w:t xml:space="preserve"> is the minimum observed prescribing rate for age group </w:t>
      </w:r>
      <w:r w:rsidR="00C368C6">
        <w:rPr>
          <w:i/>
          <w:iCs/>
        </w:rPr>
        <w:t>a</w:t>
      </w:r>
    </w:p>
    <w:p w14:paraId="2C23162D" w14:textId="6C8679DC" w:rsidR="00A02B82" w:rsidRDefault="00A02B82" w:rsidP="00A02B82">
      <w:r>
        <w:t xml:space="preserve"> </w:t>
      </w:r>
    </w:p>
    <w:p w14:paraId="2C62580C" w14:textId="77777777" w:rsidR="00E15DBA" w:rsidRDefault="00284675" w:rsidP="00A02B82">
      <w:r>
        <w:t xml:space="preserve">In the base case analysis, </w:t>
      </w:r>
    </w:p>
    <w:p w14:paraId="4D5F4461" w14:textId="6CD931DB" w:rsidR="00A02B82" w:rsidRDefault="00794550" w:rsidP="00A02B82"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a</m:t>
            </m:r>
          </m:sup>
        </m:sSubSup>
      </m:oMath>
      <w:r w:rsidR="00E30A34">
        <w:t xml:space="preserve"> </w:t>
      </w:r>
      <w:r w:rsidR="00E17E1A">
        <w:t>= the</w:t>
      </w:r>
      <w:r w:rsidR="00E30A34">
        <w:t xml:space="preserve"> </w:t>
      </w:r>
      <w:r w:rsidR="00E15DBA">
        <w:t xml:space="preserve">prescribing rates for </w:t>
      </w:r>
      <w:r w:rsidR="00146FA0">
        <w:t>children and young adults summarised</w:t>
      </w:r>
      <w:r w:rsidR="00E30A34">
        <w:t xml:space="preserve"> in Sup</w:t>
      </w:r>
      <w:r w:rsidR="001F5260">
        <w:t xml:space="preserve">plementary Table </w:t>
      </w:r>
      <w:r w:rsidR="00007C22">
        <w:t>S3</w:t>
      </w:r>
    </w:p>
    <w:p w14:paraId="74F90AB3" w14:textId="031512BE" w:rsidR="00146FA0" w:rsidRDefault="00794550" w:rsidP="00A02B82"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a</m:t>
            </m:r>
          </m:sup>
        </m:sSubSup>
      </m:oMath>
      <w:r w:rsidR="00146FA0">
        <w:t xml:space="preserve"> </w:t>
      </w:r>
      <w:r w:rsidR="00E17E1A">
        <w:t>=</w:t>
      </w:r>
      <w:r w:rsidR="00A64748">
        <w:t xml:space="preserve"> </w:t>
      </w:r>
      <w:r w:rsidR="00E17E1A">
        <w:t xml:space="preserve">the </w:t>
      </w:r>
      <w:r w:rsidR="00A64748">
        <w:t xml:space="preserve">population counts for </w:t>
      </w:r>
      <w:proofErr w:type="gramStart"/>
      <w:r w:rsidR="00A64748">
        <w:t>5-14 year-olds</w:t>
      </w:r>
      <w:proofErr w:type="gramEnd"/>
      <w:r w:rsidR="00A64748">
        <w:t xml:space="preserve"> for each country </w:t>
      </w:r>
      <w:r w:rsidR="00F4122C">
        <w:t>with prescribing rates</w:t>
      </w:r>
    </w:p>
    <w:p w14:paraId="43AF4752" w14:textId="15FA3DBE" w:rsidR="00BB182D" w:rsidRPr="00BB182D" w:rsidRDefault="00794550" w:rsidP="00A02B82">
      <w:pPr>
        <w:rPr>
          <w:iCs/>
        </w:r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a</m:t>
            </m:r>
          </m:sup>
        </m:sSup>
      </m:oMath>
      <w:r w:rsidR="00BB182D">
        <w:rPr>
          <w:i/>
        </w:rPr>
        <w:t xml:space="preserve"> </w:t>
      </w:r>
      <w:r w:rsidR="00BB182D">
        <w:rPr>
          <w:iCs/>
        </w:rPr>
        <w:t xml:space="preserve">= </w:t>
      </w:r>
      <w:r w:rsidR="008E7830">
        <w:rPr>
          <w:iCs/>
        </w:rPr>
        <w:t>0.014 (</w:t>
      </w:r>
      <w:r w:rsidR="00592FE5">
        <w:rPr>
          <w:iCs/>
        </w:rPr>
        <w:t>the prescribing rate among children and young adults observed in the Netherlands</w:t>
      </w:r>
      <w:r w:rsidR="008E7830">
        <w:rPr>
          <w:iCs/>
        </w:rPr>
        <w:t>)</w:t>
      </w:r>
    </w:p>
    <w:p w14:paraId="72E3BA4C" w14:textId="18530338" w:rsidR="00595C9D" w:rsidRPr="00595C9D" w:rsidRDefault="00595C9D" w:rsidP="00A02B82">
      <w:r>
        <w:rPr>
          <w:i/>
          <w:iCs/>
        </w:rPr>
        <w:t>p(</w:t>
      </w:r>
      <w:proofErr w:type="spellStart"/>
      <w:r>
        <w:rPr>
          <w:i/>
          <w:iCs/>
        </w:rPr>
        <w:t>StrepA</w:t>
      </w:r>
      <w:proofErr w:type="spellEnd"/>
      <w:r>
        <w:rPr>
          <w:i/>
          <w:iCs/>
        </w:rPr>
        <w:t xml:space="preserve">) </w:t>
      </w:r>
      <w:r>
        <w:t>= 0.5 (from our meta-ana</w:t>
      </w:r>
      <w:r w:rsidR="00E17E1A">
        <w:t>lysis)</w:t>
      </w:r>
    </w:p>
    <w:p w14:paraId="3588123E" w14:textId="225C723E" w:rsidR="00E15DBA" w:rsidRDefault="00592FE5" w:rsidP="00A02B82">
      <w:r>
        <w:t>VE = 0.80 (</w:t>
      </w:r>
      <w:r w:rsidR="000C25BE">
        <w:t>WHO’s Preferred Product Characteristics for Strep A vaccines</w:t>
      </w:r>
      <w:r>
        <w:t>)</w:t>
      </w:r>
    </w:p>
    <w:p w14:paraId="1328A84F" w14:textId="3F74E88C" w:rsidR="00592FE5" w:rsidRDefault="00592FE5" w:rsidP="00A02B82">
      <w:r>
        <w:t>VC = 0.80 (assumed)</w:t>
      </w:r>
    </w:p>
    <w:p w14:paraId="5ACF2636" w14:textId="3B225E0E" w:rsidR="00A02B82" w:rsidRDefault="00A02B82" w:rsidP="00A02B82">
      <w:r>
        <w:t>In the sensitivity analyses, we calculated averted prescriptions for a VE of 70%, 80%, and 90%; VC of 70%, 80%, and 90%; and duration of protection of 5 and 10 years</w:t>
      </w:r>
      <w:r w:rsidR="000E57B4">
        <w:t xml:space="preserve">, </w:t>
      </w:r>
      <w:r w:rsidR="00A278FE">
        <w:t>equal</w:t>
      </w:r>
      <w:r w:rsidR="000E57B4">
        <w:t xml:space="preserve"> to prescriptions averted among</w:t>
      </w:r>
      <w:r w:rsidR="00DD4C5C">
        <w:t xml:space="preserve"> </w:t>
      </w:r>
      <w:r w:rsidR="00972257">
        <w:t>population</w:t>
      </w:r>
      <w:r w:rsidR="00DD4C5C">
        <w:t>s</w:t>
      </w:r>
      <w:r w:rsidR="00972257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a</m:t>
            </m:r>
          </m:sup>
        </m:sSubSup>
        <m:r>
          <w:rPr>
            <w:rFonts w:ascii="Cambria Math" w:hAnsi="Cambria Math"/>
          </w:rPr>
          <m:t>,</m:t>
        </m:r>
      </m:oMath>
      <w:r w:rsidR="00DD4C5C">
        <w:t xml:space="preserve"> </w:t>
      </w:r>
      <w:r w:rsidR="00C54589">
        <w:t>of</w:t>
      </w:r>
      <w:r w:rsidR="000E57B4">
        <w:t xml:space="preserve"> </w:t>
      </w:r>
      <w:proofErr w:type="gramStart"/>
      <w:r w:rsidR="000E57B4">
        <w:t>5-9 year-olds</w:t>
      </w:r>
      <w:proofErr w:type="gramEnd"/>
      <w:r w:rsidR="000E57B4">
        <w:t xml:space="preserve"> and </w:t>
      </w:r>
      <w:r w:rsidR="00A278FE">
        <w:t>5-14 year olds respectively.</w:t>
      </w:r>
      <w:r>
        <w:t xml:space="preserve">   </w:t>
      </w:r>
    </w:p>
    <w:p w14:paraId="7567977A" w14:textId="77777777" w:rsidR="00A02B82" w:rsidRDefault="00A02B82" w:rsidP="00945156"/>
    <w:sectPr w:rsidR="00A02B82" w:rsidSect="004927D6">
      <w:headerReference w:type="default" r:id="rId7"/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BE4B1" w14:textId="77777777" w:rsidR="005D4656" w:rsidRDefault="005D4656" w:rsidP="005D4656">
      <w:pPr>
        <w:spacing w:after="0" w:line="240" w:lineRule="auto"/>
      </w:pPr>
      <w:r>
        <w:separator/>
      </w:r>
    </w:p>
  </w:endnote>
  <w:endnote w:type="continuationSeparator" w:id="0">
    <w:p w14:paraId="7A382465" w14:textId="77777777" w:rsidR="005D4656" w:rsidRDefault="005D4656" w:rsidP="005D4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DA814" w14:textId="77777777" w:rsidR="005D4656" w:rsidRDefault="005D4656" w:rsidP="005D4656">
      <w:pPr>
        <w:spacing w:after="0" w:line="240" w:lineRule="auto"/>
      </w:pPr>
      <w:r>
        <w:separator/>
      </w:r>
    </w:p>
  </w:footnote>
  <w:footnote w:type="continuationSeparator" w:id="0">
    <w:p w14:paraId="165AE193" w14:textId="77777777" w:rsidR="005D4656" w:rsidRDefault="005D4656" w:rsidP="005D46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EA5E5E" w14:textId="2AC5F3A2" w:rsidR="00EE156A" w:rsidRDefault="00EE156A">
    <w:pPr>
      <w:pStyle w:val="Header"/>
    </w:pPr>
    <w:r>
      <w:rPr>
        <w:sz w:val="24"/>
        <w:szCs w:val="24"/>
      </w:rPr>
      <w:t xml:space="preserve">Miller et </w:t>
    </w:r>
    <w:r w:rsidR="007E0ADA">
      <w:rPr>
        <w:sz w:val="24"/>
        <w:szCs w:val="24"/>
      </w:rPr>
      <w:t xml:space="preserve">al. </w:t>
    </w:r>
    <w:r>
      <w:rPr>
        <w:sz w:val="24"/>
        <w:szCs w:val="24"/>
      </w:rPr>
      <w:t>A</w:t>
    </w:r>
    <w:r w:rsidRPr="00182956">
      <w:rPr>
        <w:sz w:val="24"/>
        <w:szCs w:val="24"/>
      </w:rPr>
      <w:t xml:space="preserve">ntibiotic consumption for sore throat and the potential effect of a vaccine against group A </w:t>
    </w:r>
    <w:r w:rsidRPr="0039710B">
      <w:rPr>
        <w:i/>
        <w:iCs/>
        <w:sz w:val="24"/>
        <w:szCs w:val="24"/>
      </w:rPr>
      <w:t>Streptococcus</w:t>
    </w:r>
    <w:r>
      <w:rPr>
        <w:sz w:val="24"/>
        <w:szCs w:val="24"/>
      </w:rPr>
      <w:t>: A systematic review and modelling study</w:t>
    </w:r>
    <w:r w:rsidR="007E0ADA">
      <w:rPr>
        <w:sz w:val="24"/>
        <w:szCs w:val="24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17E5E"/>
    <w:multiLevelType w:val="hybridMultilevel"/>
    <w:tmpl w:val="B0D43402"/>
    <w:lvl w:ilvl="0" w:tplc="189A1972">
      <w:start w:val="1"/>
      <w:numFmt w:val="bullet"/>
      <w:lvlText w:val="-"/>
      <w:lvlJc w:val="left"/>
      <w:pPr>
        <w:ind w:left="720" w:hanging="360"/>
      </w:pPr>
      <w:rPr>
        <w:rFonts w:ascii="Calibri" w:eastAsia="Batang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E95F08"/>
    <w:multiLevelType w:val="hybridMultilevel"/>
    <w:tmpl w:val="99C8143E"/>
    <w:lvl w:ilvl="0" w:tplc="74545120">
      <w:start w:val="1"/>
      <w:numFmt w:val="bullet"/>
      <w:lvlText w:val="-"/>
      <w:lvlJc w:val="left"/>
      <w:pPr>
        <w:ind w:left="720" w:hanging="360"/>
      </w:pPr>
      <w:rPr>
        <w:rFonts w:ascii="Calibri" w:eastAsia="Batang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2370554">
    <w:abstractNumId w:val="0"/>
  </w:num>
  <w:num w:numId="2" w16cid:durableId="19808388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BC6"/>
    <w:rsid w:val="00007C22"/>
    <w:rsid w:val="00027ABA"/>
    <w:rsid w:val="000730F0"/>
    <w:rsid w:val="00080A18"/>
    <w:rsid w:val="000817DD"/>
    <w:rsid w:val="00096A0F"/>
    <w:rsid w:val="000A32C4"/>
    <w:rsid w:val="000A4EA8"/>
    <w:rsid w:val="000C25BE"/>
    <w:rsid w:val="000E57B4"/>
    <w:rsid w:val="00107483"/>
    <w:rsid w:val="00110BC6"/>
    <w:rsid w:val="00130333"/>
    <w:rsid w:val="00146FA0"/>
    <w:rsid w:val="00150E6D"/>
    <w:rsid w:val="00170049"/>
    <w:rsid w:val="001951A0"/>
    <w:rsid w:val="001B2B06"/>
    <w:rsid w:val="001B63B7"/>
    <w:rsid w:val="001C61C9"/>
    <w:rsid w:val="001F008D"/>
    <w:rsid w:val="001F5260"/>
    <w:rsid w:val="00230657"/>
    <w:rsid w:val="002752D5"/>
    <w:rsid w:val="00284675"/>
    <w:rsid w:val="0029142B"/>
    <w:rsid w:val="002A0C9C"/>
    <w:rsid w:val="002A6FF0"/>
    <w:rsid w:val="002B3F0D"/>
    <w:rsid w:val="002B4046"/>
    <w:rsid w:val="002E618C"/>
    <w:rsid w:val="00333109"/>
    <w:rsid w:val="00336396"/>
    <w:rsid w:val="00337BEE"/>
    <w:rsid w:val="00341D6C"/>
    <w:rsid w:val="003E06B6"/>
    <w:rsid w:val="00433598"/>
    <w:rsid w:val="00436E93"/>
    <w:rsid w:val="00443198"/>
    <w:rsid w:val="004465F2"/>
    <w:rsid w:val="004618C6"/>
    <w:rsid w:val="004660FA"/>
    <w:rsid w:val="004927D6"/>
    <w:rsid w:val="004A6C9E"/>
    <w:rsid w:val="004E77DF"/>
    <w:rsid w:val="0051035E"/>
    <w:rsid w:val="005547D2"/>
    <w:rsid w:val="00590CFA"/>
    <w:rsid w:val="00592FE5"/>
    <w:rsid w:val="00595C9D"/>
    <w:rsid w:val="005A6E6D"/>
    <w:rsid w:val="005B770C"/>
    <w:rsid w:val="005D3443"/>
    <w:rsid w:val="005D4656"/>
    <w:rsid w:val="005F34D4"/>
    <w:rsid w:val="00600B84"/>
    <w:rsid w:val="0063624E"/>
    <w:rsid w:val="00644D67"/>
    <w:rsid w:val="006747F7"/>
    <w:rsid w:val="006B5FD9"/>
    <w:rsid w:val="006C61CF"/>
    <w:rsid w:val="006C6469"/>
    <w:rsid w:val="006D3973"/>
    <w:rsid w:val="006E0EC8"/>
    <w:rsid w:val="00713D98"/>
    <w:rsid w:val="007322D7"/>
    <w:rsid w:val="007611F4"/>
    <w:rsid w:val="0078360D"/>
    <w:rsid w:val="00794550"/>
    <w:rsid w:val="007A07F2"/>
    <w:rsid w:val="007B1E5B"/>
    <w:rsid w:val="007E0ADA"/>
    <w:rsid w:val="007E2A92"/>
    <w:rsid w:val="007F06E6"/>
    <w:rsid w:val="008057CF"/>
    <w:rsid w:val="00806F9C"/>
    <w:rsid w:val="008865D1"/>
    <w:rsid w:val="008E74C4"/>
    <w:rsid w:val="008E7830"/>
    <w:rsid w:val="008F2BE9"/>
    <w:rsid w:val="008F43C8"/>
    <w:rsid w:val="00907A34"/>
    <w:rsid w:val="00923C5B"/>
    <w:rsid w:val="009412FB"/>
    <w:rsid w:val="00945156"/>
    <w:rsid w:val="00951DD8"/>
    <w:rsid w:val="00972257"/>
    <w:rsid w:val="009B336C"/>
    <w:rsid w:val="009B5CD8"/>
    <w:rsid w:val="009D180D"/>
    <w:rsid w:val="009D51BA"/>
    <w:rsid w:val="009F72E9"/>
    <w:rsid w:val="00A02B82"/>
    <w:rsid w:val="00A278FE"/>
    <w:rsid w:val="00A30B10"/>
    <w:rsid w:val="00A46575"/>
    <w:rsid w:val="00A64748"/>
    <w:rsid w:val="00AA4331"/>
    <w:rsid w:val="00AD3837"/>
    <w:rsid w:val="00B07B6B"/>
    <w:rsid w:val="00B11579"/>
    <w:rsid w:val="00B11747"/>
    <w:rsid w:val="00B37247"/>
    <w:rsid w:val="00B824E8"/>
    <w:rsid w:val="00BA3C62"/>
    <w:rsid w:val="00BB182D"/>
    <w:rsid w:val="00BB59FF"/>
    <w:rsid w:val="00BD32B0"/>
    <w:rsid w:val="00C130E1"/>
    <w:rsid w:val="00C32119"/>
    <w:rsid w:val="00C368C6"/>
    <w:rsid w:val="00C54589"/>
    <w:rsid w:val="00C643A6"/>
    <w:rsid w:val="00C7706A"/>
    <w:rsid w:val="00C92DF0"/>
    <w:rsid w:val="00CC04A6"/>
    <w:rsid w:val="00CD284A"/>
    <w:rsid w:val="00CE64C6"/>
    <w:rsid w:val="00CE6D5C"/>
    <w:rsid w:val="00D07C98"/>
    <w:rsid w:val="00D24C59"/>
    <w:rsid w:val="00D603F2"/>
    <w:rsid w:val="00D85E55"/>
    <w:rsid w:val="00DB5544"/>
    <w:rsid w:val="00DC1A76"/>
    <w:rsid w:val="00DC5BF6"/>
    <w:rsid w:val="00DD4C5C"/>
    <w:rsid w:val="00E1512B"/>
    <w:rsid w:val="00E15DBA"/>
    <w:rsid w:val="00E17E1A"/>
    <w:rsid w:val="00E30A34"/>
    <w:rsid w:val="00E62A2A"/>
    <w:rsid w:val="00E75FFA"/>
    <w:rsid w:val="00E86918"/>
    <w:rsid w:val="00EE156A"/>
    <w:rsid w:val="00F4122C"/>
    <w:rsid w:val="00F628D5"/>
    <w:rsid w:val="00F80DE1"/>
    <w:rsid w:val="00F84EC3"/>
    <w:rsid w:val="00F878E1"/>
    <w:rsid w:val="00FB2CB0"/>
    <w:rsid w:val="00FB5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E0B573"/>
  <w15:chartTrackingRefBased/>
  <w15:docId w15:val="{AD1251E2-811E-4A1E-8089-05AD4C900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kern w:val="2"/>
        <w:sz w:val="22"/>
        <w:szCs w:val="22"/>
        <w:lang w:val="en-AU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E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2CB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D46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656"/>
  </w:style>
  <w:style w:type="paragraph" w:styleId="Footer">
    <w:name w:val="footer"/>
    <w:basedOn w:val="Normal"/>
    <w:link w:val="FooterChar"/>
    <w:uiPriority w:val="99"/>
    <w:unhideWhenUsed/>
    <w:rsid w:val="005D46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656"/>
  </w:style>
  <w:style w:type="character" w:styleId="PlaceholderText">
    <w:name w:val="Placeholder Text"/>
    <w:basedOn w:val="DefaultParagraphFont"/>
    <w:uiPriority w:val="99"/>
    <w:semiHidden/>
    <w:rsid w:val="00096A0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5</Words>
  <Characters>1716</Characters>
  <Application>Microsoft Office Word</Application>
  <DocSecurity>0</DocSecurity>
  <Lines>3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Cannon</dc:creator>
  <cp:keywords/>
  <dc:description/>
  <cp:lastModifiedBy>Jeffrey Cannon</cp:lastModifiedBy>
  <cp:revision>6</cp:revision>
  <dcterms:created xsi:type="dcterms:W3CDTF">2023-08-13T06:53:00Z</dcterms:created>
  <dcterms:modified xsi:type="dcterms:W3CDTF">2023-09-04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9e9a24eaac0301e748b57888c13a012c5f703b586edc0778dd193caafcb25e</vt:lpwstr>
  </property>
</Properties>
</file>